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370" w:rsidRDefault="00C91370" w:rsidP="00E266A1">
      <w:pPr>
        <w:spacing w:line="480" w:lineRule="auto"/>
      </w:pPr>
    </w:p>
    <w:p w:rsidR="00C91370" w:rsidRDefault="00C91370" w:rsidP="00E266A1">
      <w:pPr>
        <w:spacing w:line="480" w:lineRule="auto"/>
      </w:pPr>
      <w:r w:rsidRPr="001A06DA">
        <w:object w:dxaOrig="8218" w:dyaOrig="56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280.5pt" o:ole="">
            <v:imagedata r:id="rId8" o:title=""/>
          </v:shape>
          <o:OLEObject Type="Embed" ProgID="Prism7.Document" ShapeID="_x0000_i1025" DrawAspect="Content" ObjectID="_1554468770" r:id="rId9"/>
        </w:object>
      </w:r>
    </w:p>
    <w:p w:rsidR="00C91370" w:rsidRDefault="00C91370" w:rsidP="00E266A1">
      <w:pPr>
        <w:spacing w:line="480" w:lineRule="auto"/>
      </w:pPr>
    </w:p>
    <w:p w:rsidR="00C91370" w:rsidRPr="002A136F" w:rsidRDefault="00AD6675" w:rsidP="00C91370">
      <w:pPr>
        <w:tabs>
          <w:tab w:val="left" w:pos="1349"/>
        </w:tabs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Figure </w:t>
      </w:r>
      <w:r w:rsidR="00935B4B">
        <w:rPr>
          <w:rFonts w:ascii="Times New Roman" w:hAnsi="Times New Roman"/>
          <w:b/>
          <w:color w:val="000000" w:themeColor="text1"/>
        </w:rPr>
        <w:t>S</w:t>
      </w:r>
      <w:r>
        <w:rPr>
          <w:rFonts w:ascii="Times New Roman" w:hAnsi="Times New Roman"/>
          <w:b/>
          <w:color w:val="000000" w:themeColor="text1"/>
        </w:rPr>
        <w:t>3</w:t>
      </w:r>
      <w:r w:rsidR="00C91370" w:rsidRPr="002A136F">
        <w:rPr>
          <w:rFonts w:ascii="Times New Roman" w:hAnsi="Times New Roman"/>
          <w:color w:val="000000" w:themeColor="text1"/>
        </w:rPr>
        <w:t xml:space="preserve"> </w:t>
      </w:r>
      <w:r w:rsidR="00C91370" w:rsidRPr="002A136F">
        <w:rPr>
          <w:rFonts w:ascii="Times New Roman" w:hAnsi="Times New Roman"/>
          <w:b/>
          <w:color w:val="000000" w:themeColor="text1"/>
        </w:rPr>
        <w:t xml:space="preserve">Infant spit-ups. </w:t>
      </w:r>
      <w:r w:rsidR="00C91370" w:rsidRPr="002A136F">
        <w:rPr>
          <w:rFonts w:ascii="Times New Roman" w:hAnsi="Times New Roman"/>
          <w:color w:val="000000" w:themeColor="text1"/>
        </w:rPr>
        <w:t xml:space="preserve">Mean ± SD of the change in the proportion of infant spit-ups for the LS (red dot plot) and BiLS (blue dot plot) groups during the Baseline, Intervention, and Post-intervention periods. </w:t>
      </w:r>
      <w:r w:rsidR="00C91370" w:rsidRPr="002A136F">
        <w:rPr>
          <w:rFonts w:ascii="Times New Roman" w:hAnsi="Times New Roman"/>
          <w:i/>
          <w:color w:val="000000" w:themeColor="text1"/>
        </w:rPr>
        <w:t>n</w:t>
      </w:r>
      <w:r w:rsidR="00C91370" w:rsidRPr="002A136F">
        <w:rPr>
          <w:rFonts w:ascii="Times New Roman" w:hAnsi="Times New Roman"/>
          <w:color w:val="000000" w:themeColor="text1"/>
        </w:rPr>
        <w:t xml:space="preserve"> = 34 for each group during the Baseline and Intervention periods, and </w:t>
      </w:r>
      <w:r w:rsidR="00C91370" w:rsidRPr="002A136F">
        <w:rPr>
          <w:rFonts w:ascii="Times New Roman" w:hAnsi="Times New Roman"/>
          <w:i/>
          <w:color w:val="000000" w:themeColor="text1"/>
        </w:rPr>
        <w:t>n</w:t>
      </w:r>
      <w:r w:rsidR="00C91370" w:rsidRPr="002A136F">
        <w:rPr>
          <w:rFonts w:ascii="Times New Roman" w:hAnsi="Times New Roman"/>
          <w:color w:val="000000" w:themeColor="text1"/>
        </w:rPr>
        <w:t xml:space="preserve"> = 33 for the LS and </w:t>
      </w:r>
      <w:r w:rsidR="00C91370" w:rsidRPr="002A136F">
        <w:rPr>
          <w:rFonts w:ascii="Times New Roman" w:hAnsi="Times New Roman"/>
          <w:i/>
          <w:color w:val="000000" w:themeColor="text1"/>
        </w:rPr>
        <w:t>n</w:t>
      </w:r>
      <w:r w:rsidR="00C91370" w:rsidRPr="002A136F">
        <w:rPr>
          <w:rFonts w:ascii="Times New Roman" w:hAnsi="Times New Roman"/>
          <w:color w:val="000000" w:themeColor="text1"/>
        </w:rPr>
        <w:t xml:space="preserve"> = 34 for the BiLS groups during the Post-intervention period.</w:t>
      </w:r>
    </w:p>
    <w:p w:rsidR="00E95CC6" w:rsidRDefault="00E95CC6" w:rsidP="009177C7">
      <w:pPr>
        <w:rPr>
          <w:color w:val="000000" w:themeColor="text1"/>
        </w:rPr>
      </w:pPr>
    </w:p>
    <w:p w:rsidR="00507768" w:rsidRDefault="00507768" w:rsidP="009177C7">
      <w:bookmarkStart w:id="0" w:name="_GoBack"/>
      <w:bookmarkEnd w:id="0"/>
    </w:p>
    <w:sectPr w:rsidR="00507768" w:rsidSect="007C528E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822" w:rsidRDefault="00FB0822" w:rsidP="009177C7">
      <w:r>
        <w:separator/>
      </w:r>
    </w:p>
  </w:endnote>
  <w:endnote w:type="continuationSeparator" w:id="0">
    <w:p w:rsidR="00FB0822" w:rsidRDefault="00FB0822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F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822" w:rsidRDefault="00FB0822" w:rsidP="009177C7">
      <w:r>
        <w:separator/>
      </w:r>
    </w:p>
  </w:footnote>
  <w:footnote w:type="continuationSeparator" w:id="0">
    <w:p w:rsidR="00FB0822" w:rsidRDefault="00FB0822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6808E0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s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1D17D3"/>
    <w:rsid w:val="002373F9"/>
    <w:rsid w:val="002C0A9A"/>
    <w:rsid w:val="003F54CB"/>
    <w:rsid w:val="004231B6"/>
    <w:rsid w:val="00460EF2"/>
    <w:rsid w:val="00507768"/>
    <w:rsid w:val="00582F5A"/>
    <w:rsid w:val="006808E0"/>
    <w:rsid w:val="00692AF1"/>
    <w:rsid w:val="006A1F75"/>
    <w:rsid w:val="006B0660"/>
    <w:rsid w:val="006B6347"/>
    <w:rsid w:val="00710FF6"/>
    <w:rsid w:val="007153FC"/>
    <w:rsid w:val="007A6021"/>
    <w:rsid w:val="007C528E"/>
    <w:rsid w:val="008422E4"/>
    <w:rsid w:val="0089281F"/>
    <w:rsid w:val="008A06EC"/>
    <w:rsid w:val="009177C7"/>
    <w:rsid w:val="00935B4B"/>
    <w:rsid w:val="009E5A80"/>
    <w:rsid w:val="00A16E43"/>
    <w:rsid w:val="00A62817"/>
    <w:rsid w:val="00AD6675"/>
    <w:rsid w:val="00B86444"/>
    <w:rsid w:val="00C3386A"/>
    <w:rsid w:val="00C91370"/>
    <w:rsid w:val="00CF7BAE"/>
    <w:rsid w:val="00D05D78"/>
    <w:rsid w:val="00E266A1"/>
    <w:rsid w:val="00E95CC6"/>
    <w:rsid w:val="00EB7BDF"/>
    <w:rsid w:val="00F956E1"/>
    <w:rsid w:val="00FA417D"/>
    <w:rsid w:val="00FB08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F5468-6AD2-4D53-AFF2-CC3B3EEED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3</cp:revision>
  <dcterms:created xsi:type="dcterms:W3CDTF">2017-04-23T23:03:00Z</dcterms:created>
  <dcterms:modified xsi:type="dcterms:W3CDTF">2017-04-23T23:04:00Z</dcterms:modified>
</cp:coreProperties>
</file>